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CF2" w:rsidRPr="00E44C98" w:rsidRDefault="00517401" w:rsidP="00D26CF2">
      <w:pPr>
        <w:spacing w:after="0" w:line="240" w:lineRule="auto"/>
        <w:rPr>
          <w:b/>
          <w:szCs w:val="24"/>
          <w:lang w:val="en-US"/>
        </w:rPr>
      </w:pPr>
      <w:r>
        <w:rPr>
          <w:rFonts w:ascii="Times New Roman" w:hAnsi="Times New Roman"/>
          <w:b/>
          <w:szCs w:val="24"/>
          <w:lang w:val="en-US"/>
        </w:rPr>
        <w:t xml:space="preserve">Additional file 1: </w:t>
      </w:r>
      <w:r w:rsidR="00634824">
        <w:rPr>
          <w:rFonts w:ascii="Times New Roman" w:hAnsi="Times New Roman"/>
          <w:b/>
          <w:szCs w:val="24"/>
          <w:lang w:val="en-US"/>
        </w:rPr>
        <w:t xml:space="preserve">Table </w:t>
      </w:r>
      <w:r>
        <w:rPr>
          <w:rFonts w:ascii="Times New Roman" w:hAnsi="Times New Roman"/>
          <w:b/>
          <w:szCs w:val="24"/>
          <w:lang w:val="en-US"/>
        </w:rPr>
        <w:t>S</w:t>
      </w:r>
      <w:r w:rsidR="00634824">
        <w:rPr>
          <w:rFonts w:ascii="Times New Roman" w:hAnsi="Times New Roman"/>
          <w:b/>
          <w:szCs w:val="24"/>
          <w:lang w:val="en-US"/>
        </w:rPr>
        <w:t xml:space="preserve">1. </w:t>
      </w:r>
      <w:bookmarkStart w:id="0" w:name="_GoBack"/>
      <w:r w:rsidR="00634824" w:rsidRPr="00DD360E">
        <w:rPr>
          <w:rFonts w:ascii="Times New Roman" w:hAnsi="Times New Roman"/>
          <w:szCs w:val="24"/>
          <w:lang w:val="en-US"/>
        </w:rPr>
        <w:t>N</w:t>
      </w:r>
      <w:r w:rsidR="00DD360E" w:rsidRPr="00DD360E">
        <w:rPr>
          <w:rFonts w:ascii="Times New Roman" w:hAnsi="Times New Roman"/>
          <w:szCs w:val="24"/>
          <w:lang w:val="en-US"/>
        </w:rPr>
        <w:t>u</w:t>
      </w:r>
      <w:bookmarkEnd w:id="0"/>
      <w:r w:rsidR="00D26CF2">
        <w:rPr>
          <w:rFonts w:ascii="Times New Roman" w:hAnsi="Times New Roman"/>
          <w:szCs w:val="24"/>
          <w:lang w:val="en-US"/>
        </w:rPr>
        <w:t xml:space="preserve">trient intake among women and men </w:t>
      </w:r>
      <w:r w:rsidR="00D26CF2" w:rsidRPr="00E906C0">
        <w:rPr>
          <w:rFonts w:ascii="Times New Roman" w:hAnsi="Times New Roman"/>
          <w:szCs w:val="24"/>
          <w:lang w:val="en-US"/>
        </w:rPr>
        <w:t>in the</w:t>
      </w:r>
      <w:r w:rsidR="00D26CF2">
        <w:rPr>
          <w:rFonts w:ascii="Times New Roman" w:hAnsi="Times New Roman"/>
          <w:szCs w:val="24"/>
          <w:lang w:val="en-US"/>
        </w:rPr>
        <w:t xml:space="preserve"> Swedish</w:t>
      </w:r>
      <w:r w:rsidR="00D26CF2" w:rsidRPr="00E906C0">
        <w:rPr>
          <w:rFonts w:ascii="Times New Roman" w:hAnsi="Times New Roman"/>
          <w:szCs w:val="24"/>
          <w:lang w:val="en-US"/>
        </w:rPr>
        <w:t xml:space="preserve"> </w:t>
      </w:r>
      <w:proofErr w:type="spellStart"/>
      <w:r w:rsidR="00D26CF2" w:rsidRPr="00E906C0">
        <w:rPr>
          <w:rFonts w:ascii="Times New Roman" w:hAnsi="Times New Roman"/>
          <w:szCs w:val="24"/>
          <w:lang w:val="en-US"/>
        </w:rPr>
        <w:t>LifeGene</w:t>
      </w:r>
      <w:proofErr w:type="spellEnd"/>
      <w:r w:rsidR="00D26CF2" w:rsidRPr="00E906C0">
        <w:rPr>
          <w:rFonts w:ascii="Times New Roman" w:hAnsi="Times New Roman"/>
          <w:szCs w:val="24"/>
          <w:lang w:val="en-US"/>
        </w:rPr>
        <w:t xml:space="preserve"> study</w:t>
      </w:r>
      <w:r w:rsidR="00D26CF2">
        <w:rPr>
          <w:rFonts w:ascii="Times New Roman" w:hAnsi="Times New Roman"/>
          <w:szCs w:val="24"/>
          <w:lang w:val="en-US"/>
        </w:rPr>
        <w:t xml:space="preserve"> in 2009-10</w:t>
      </w:r>
      <w:r w:rsidR="00D26CF2" w:rsidRPr="00E906C0">
        <w:rPr>
          <w:rFonts w:ascii="Times New Roman" w:hAnsi="Times New Roman"/>
          <w:szCs w:val="24"/>
          <w:lang w:val="en-US"/>
        </w:rPr>
        <w:t>.</w:t>
      </w:r>
    </w:p>
    <w:p w:rsidR="00D26CF2" w:rsidRPr="00A24D0B" w:rsidRDefault="00D26CF2" w:rsidP="00D26CF2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2"/>
        <w:gridCol w:w="6"/>
        <w:gridCol w:w="1067"/>
        <w:gridCol w:w="1229"/>
        <w:gridCol w:w="1039"/>
        <w:gridCol w:w="946"/>
        <w:gridCol w:w="1666"/>
        <w:gridCol w:w="992"/>
      </w:tblGrid>
      <w:tr w:rsidR="00D26CF2" w:rsidRPr="002E42DD" w:rsidTr="00517401">
        <w:trPr>
          <w:trHeight w:val="829"/>
        </w:trPr>
        <w:tc>
          <w:tcPr>
            <w:tcW w:w="28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29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omen</w:t>
            </w:r>
          </w:p>
          <w:p w:rsidR="00D26CF2" w:rsidRPr="002E42DD" w:rsidRDefault="00D26CF2" w:rsidP="007630C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(n=3,239) 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n</w:t>
            </w:r>
          </w:p>
          <w:p w:rsidR="00D26CF2" w:rsidRPr="002E42DD" w:rsidRDefault="00D26CF2" w:rsidP="007630C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n= 2,125)</w:t>
            </w:r>
          </w:p>
        </w:tc>
        <w:tc>
          <w:tcPr>
            <w:tcW w:w="26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ll</w:t>
            </w:r>
          </w:p>
          <w:p w:rsidR="00D26CF2" w:rsidRPr="002E42DD" w:rsidRDefault="00D26CF2" w:rsidP="007630C7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(n= 5,364)</w:t>
            </w:r>
          </w:p>
        </w:tc>
      </w:tr>
      <w:tr w:rsidR="00D26CF2" w:rsidRPr="002E42DD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2E42DD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2E42D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IQR)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Energy (kJ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,9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,1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,86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,7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,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,388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Protein (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3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.6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arbohydrates (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4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9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3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2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4.7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at (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.1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aturated fat (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1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Monounsaturated fat (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6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Polyunsaturated fat (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1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β-carotene (</w:t>
            </w:r>
            <w:r w:rsidRPr="001A6294">
              <w:rPr>
                <w:bCs/>
                <w:color w:val="000000"/>
                <w:sz w:val="20"/>
                <w:szCs w:val="20"/>
              </w:rPr>
              <w:t>µg</w:t>
            </w: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,6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,6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,1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,13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,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,437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Vitamin C (m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2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.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2.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2.2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olate (µ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0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1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5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.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9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3.0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Fiber (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Vitamin B12 (µ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Iron (m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7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Zinc (m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6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Vitamin D (µ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6</w:t>
            </w:r>
          </w:p>
        </w:tc>
      </w:tr>
      <w:tr w:rsidR="00D26CF2" w:rsidRPr="00E6534C" w:rsidTr="007630C7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etinol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(µg</w:t>
            </w: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3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1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47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7.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8.7</w:t>
            </w:r>
          </w:p>
        </w:tc>
      </w:tr>
      <w:tr w:rsidR="00D26CF2" w:rsidRPr="0027425F" w:rsidTr="00D26CF2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D20AEC" w:rsidRDefault="00D26CF2" w:rsidP="007630C7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D20AE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Retinol equivalents (RE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D20AE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20A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3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D20AEC" w:rsidRDefault="00D26CF2" w:rsidP="007630C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20A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 411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D20AE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20A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7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D20AE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20A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0.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D20AE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20A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CF2" w:rsidRPr="00D20AEC" w:rsidRDefault="00D26CF2" w:rsidP="007630C7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20AE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   416.0  </w:t>
            </w:r>
          </w:p>
        </w:tc>
      </w:tr>
      <w:tr w:rsidR="00D26CF2" w:rsidRPr="00E6534C" w:rsidTr="00D26CF2">
        <w:trPr>
          <w:trHeight w:val="271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E6534C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Calcium (mg/d)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6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5.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17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2.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CF2" w:rsidRPr="00E6534C" w:rsidRDefault="00D26CF2" w:rsidP="007630C7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4.4</w:t>
            </w:r>
          </w:p>
        </w:tc>
      </w:tr>
    </w:tbl>
    <w:p w:rsidR="00D26CF2" w:rsidRPr="002C2B9C" w:rsidRDefault="00D26CF2" w:rsidP="00D26CF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6CF2" w:rsidRDefault="00D26CF2" w:rsidP="00D26CF2">
      <w:pPr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US"/>
        </w:rPr>
      </w:pPr>
    </w:p>
    <w:p w:rsidR="001F0A4E" w:rsidRPr="00D26CF2" w:rsidRDefault="001F0A4E">
      <w:pPr>
        <w:rPr>
          <w:lang w:val="en-US"/>
        </w:rPr>
      </w:pPr>
    </w:p>
    <w:sectPr w:rsidR="001F0A4E" w:rsidRPr="00D26CF2" w:rsidSect="008620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D26CF2"/>
    <w:rsid w:val="001F0A4E"/>
    <w:rsid w:val="00517401"/>
    <w:rsid w:val="00634824"/>
    <w:rsid w:val="00862029"/>
    <w:rsid w:val="00D26CF2"/>
    <w:rsid w:val="00DD36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F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6CF2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7</Characters>
  <Application>Microsoft Office Word</Application>
  <DocSecurity>0</DocSecurity>
  <Lines>7</Lines>
  <Paragraphs>2</Paragraphs>
  <ScaleCrop>false</ScaleCrop>
  <Company>MDH</Company>
  <LinksUpToDate>false</LinksUpToDate>
  <CharactersWithSpaces>1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älter</dc:creator>
  <cp:keywords/>
  <dc:description/>
  <cp:lastModifiedBy>ebacong</cp:lastModifiedBy>
  <cp:revision>4</cp:revision>
  <dcterms:created xsi:type="dcterms:W3CDTF">2016-11-21T11:51:00Z</dcterms:created>
  <dcterms:modified xsi:type="dcterms:W3CDTF">2017-02-17T01:58:00Z</dcterms:modified>
</cp:coreProperties>
</file>